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29E26" w14:textId="41478AC5" w:rsidR="007C45CC" w:rsidRPr="00BC595F" w:rsidRDefault="007C45CC" w:rsidP="007C45CC">
      <w:pPr>
        <w:spacing w:after="160" w:line="259" w:lineRule="auto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9:</w:t>
      </w:r>
      <w:r w:rsidRPr="00BC595F">
        <w:rPr>
          <w:sz w:val="20"/>
          <w:szCs w:val="20"/>
        </w:rPr>
        <w:t xml:space="preserve"> Indoxacarb dose response curves using diet incorporation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.  Percent response = mortality.</w:t>
      </w:r>
    </w:p>
    <w:p w14:paraId="2519D8C5" w14:textId="77777777" w:rsidR="007C45CC" w:rsidRPr="00E15298" w:rsidRDefault="007C45CC" w:rsidP="007C45CC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6B9DC38C" wp14:editId="1E63C4BA">
            <wp:extent cx="4274550" cy="3606800"/>
            <wp:effectExtent l="0" t="0" r="5715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448" cy="363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FB27C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CC"/>
    <w:rsid w:val="007C45CC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C9AC2"/>
  <w15:chartTrackingRefBased/>
  <w15:docId w15:val="{C1D61DDB-D1CA-4B46-9676-FCC5DF35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5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1:00Z</dcterms:created>
  <dcterms:modified xsi:type="dcterms:W3CDTF">2022-09-05T13:31:00Z</dcterms:modified>
</cp:coreProperties>
</file>